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textAlignment w:val="center"/>
        <w:rPr>
          <w:sz w:val="20"/>
          <w:szCs w:val="20"/>
        </w:rPr>
      </w:pPr>
      <w:r>
        <w:rPr>
          <w:b/>
          <w:sz w:val="20"/>
          <w:szCs w:val="20"/>
        </w:rPr>
        <w:t>Supplementary table 2.</w:t>
      </w:r>
      <w:r>
        <w:rPr>
          <w:sz w:val="20"/>
          <w:szCs w:val="20"/>
        </w:rPr>
        <w:t xml:space="preserve"> Summary of the statistical results of macular structural parameters between groups</w:t>
      </w:r>
    </w:p>
    <w:tbl>
      <w:tblPr>
        <w:tblStyle w:val="2"/>
        <w:tblW w:w="14333" w:type="dxa"/>
        <w:tblInd w:w="-2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8"/>
        <w:gridCol w:w="864"/>
        <w:gridCol w:w="1003"/>
        <w:gridCol w:w="863"/>
        <w:gridCol w:w="992"/>
        <w:gridCol w:w="937"/>
        <w:gridCol w:w="989"/>
        <w:gridCol w:w="921"/>
        <w:gridCol w:w="1026"/>
        <w:gridCol w:w="876"/>
        <w:gridCol w:w="1016"/>
        <w:gridCol w:w="946"/>
        <w:gridCol w:w="104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tinal thickness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oroidal thickness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3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FL-GCL-IPL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NFL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3.1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2.2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2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6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CL-IPL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2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8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eastAsia="等线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6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L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3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3.2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58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5.7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4.0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9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bookmarkStart w:id="0" w:name="OLE_LINK2"/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bookmarkEnd w:id="0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99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52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-RPE</w:t>
            </w:r>
          </w:p>
        </w:tc>
        <w:tc>
          <w:tcPr>
            <w:tcW w:w="18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dvOT027dcb46" w:cs="Times New Roman"/>
                <w:color w:val="000000"/>
                <w:kern w:val="0"/>
                <w:sz w:val="20"/>
                <w:szCs w:val="20"/>
                <w:lang w:bidi="ar"/>
              </w:rPr>
              <w:t>Central Fovea</w:t>
            </w:r>
          </w:p>
        </w:tc>
        <w:tc>
          <w:tcPr>
            <w:tcW w:w="185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Superior</w:t>
            </w:r>
          </w:p>
        </w:tc>
        <w:tc>
          <w:tcPr>
            <w:tcW w:w="19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Inferior</w:t>
            </w:r>
          </w:p>
        </w:tc>
        <w:tc>
          <w:tcPr>
            <w:tcW w:w="194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Nasal</w:t>
            </w:r>
          </w:p>
        </w:tc>
        <w:tc>
          <w:tcPr>
            <w:tcW w:w="18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Temporal</w:t>
            </w:r>
          </w:p>
        </w:tc>
        <w:tc>
          <w:tcPr>
            <w:tcW w:w="198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Whole ETDRS gr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8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0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Grou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3.8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2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2.2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4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3.4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3.7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with microvasculopathy vs HIV-nega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  <w:r>
              <w:rPr>
                <w:rFonts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AdvOT027dcb46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HIV-positive vs HIV-positive with microvasculopathy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27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35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366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582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</w:tr>
    </w:tbl>
    <w:p>
      <w:pPr>
        <w:widowControl/>
        <w:spacing w:line="240" w:lineRule="auto"/>
        <w:jc w:val="left"/>
        <w:rPr>
          <w:rFonts w:cs="Times New Roman"/>
          <w:i w:val="0"/>
          <w:iCs w:val="0"/>
          <w:sz w:val="20"/>
          <w:szCs w:val="20"/>
        </w:rPr>
      </w:pP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>HIV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human immunodeficiency virus; ETDRS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early treatment of diabetic retinopathy study; RNFL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retinal nerve fiber layer; </w:t>
      </w:r>
      <w:r>
        <w:rPr>
          <w:rFonts w:hint="default" w:eastAsia="AdvPSA183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 xml:space="preserve">F, </w:t>
      </w:r>
      <w:r>
        <w:rPr>
          <w:rFonts w:hint="default"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>statistic of</w:t>
      </w:r>
      <w:r>
        <w:rPr>
          <w:rFonts w:hint="default" w:eastAsia="AdvPSA183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val="en-GB" w:bidi="ar"/>
        </w:rPr>
        <w:t>one-way ANOVA</w:t>
      </w:r>
      <w:r>
        <w:rPr>
          <w:rFonts w:hint="default" w:eastAsia="AdvPSA183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;</w:t>
      </w:r>
      <w:r>
        <w:rPr>
          <w:rFonts w:hint="eastAsia" w:eastAsia="AdvPSA183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>GCL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ganglion cell layer; IPL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inner plexiform layer; INL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inner nuclear layer; PR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photoreceptor; RPE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retinal pigment epithelium.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IN"/>
        </w:rPr>
        <w:t>p-value</w:t>
      </w:r>
      <w:r>
        <w:rPr>
          <w:rFonts w:eastAsia="Advhelvneue-italic" w:cs="Times New Roman"/>
          <w:i w:val="0"/>
          <w:iCs w:val="0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eastAsia="AdvP4C4E51" w:cs="Times New Roman"/>
          <w:i w:val="0"/>
          <w:iCs w:val="0"/>
          <w:color w:val="000000"/>
          <w:kern w:val="0"/>
          <w:sz w:val="20"/>
          <w:szCs w:val="20"/>
          <w:lang w:bidi="ar"/>
        </w:rPr>
        <w:t>&lt; 0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>.05 are indicated by asterisk (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vertAlign w:val="superscript"/>
          <w:lang w:bidi="ar"/>
        </w:rPr>
        <w:t>*</w:t>
      </w:r>
      <w:r>
        <w:rPr>
          <w:rFonts w:eastAsia="AdvPSA183" w:cs="Times New Roman"/>
          <w:i w:val="0"/>
          <w:iCs w:val="0"/>
          <w:color w:val="000000"/>
          <w:kern w:val="0"/>
          <w:sz w:val="20"/>
          <w:szCs w:val="20"/>
          <w:lang w:bidi="ar"/>
        </w:rPr>
        <w:t>).</w:t>
      </w:r>
    </w:p>
    <w:p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027dcb46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A183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vneue-italic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5E6E78"/>
    <w:rsid w:val="01A5017E"/>
    <w:rsid w:val="09795431"/>
    <w:rsid w:val="0C732D78"/>
    <w:rsid w:val="108E0111"/>
    <w:rsid w:val="11E557ED"/>
    <w:rsid w:val="16D40796"/>
    <w:rsid w:val="1844596D"/>
    <w:rsid w:val="1CE47B57"/>
    <w:rsid w:val="1FF15CDB"/>
    <w:rsid w:val="225E6E78"/>
    <w:rsid w:val="29F01133"/>
    <w:rsid w:val="2A8572AC"/>
    <w:rsid w:val="2C7729B2"/>
    <w:rsid w:val="2E6A0C24"/>
    <w:rsid w:val="30374D5C"/>
    <w:rsid w:val="32937616"/>
    <w:rsid w:val="3817557E"/>
    <w:rsid w:val="3BF4179F"/>
    <w:rsid w:val="40364476"/>
    <w:rsid w:val="42DC5012"/>
    <w:rsid w:val="44097116"/>
    <w:rsid w:val="459B1229"/>
    <w:rsid w:val="459C0745"/>
    <w:rsid w:val="46F10AC9"/>
    <w:rsid w:val="487479D8"/>
    <w:rsid w:val="49FF7866"/>
    <w:rsid w:val="4C623CA1"/>
    <w:rsid w:val="4E3A4F05"/>
    <w:rsid w:val="50CA11FE"/>
    <w:rsid w:val="54780734"/>
    <w:rsid w:val="55203C47"/>
    <w:rsid w:val="59825009"/>
    <w:rsid w:val="5D653DFC"/>
    <w:rsid w:val="656A0E69"/>
    <w:rsid w:val="66C86B7B"/>
    <w:rsid w:val="6DB01BB7"/>
    <w:rsid w:val="6EE90BF5"/>
    <w:rsid w:val="76825081"/>
    <w:rsid w:val="7B064394"/>
    <w:rsid w:val="7C4A42E1"/>
    <w:rsid w:val="7E16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after="200" w:line="276" w:lineRule="auto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AdvOT027dcb46" w:hAnsi="AdvOT027dcb46" w:eastAsia="AdvOT027dcb46" w:cs="AdvOT027dcb46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5:25:00Z</dcterms:created>
  <dc:creator>author</dc:creator>
  <cp:lastModifiedBy>author</cp:lastModifiedBy>
  <dcterms:modified xsi:type="dcterms:W3CDTF">2022-02-01T13:3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61A954769F04E86B6E2238F2FE1C370</vt:lpwstr>
  </property>
</Properties>
</file>